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69CF2" w14:textId="3231CF79" w:rsidR="001A0F4F" w:rsidRPr="00B03057" w:rsidRDefault="001A0F4F" w:rsidP="001A0F4F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Pr="00B03057">
        <w:rPr>
          <w:b/>
          <w:sz w:val="24"/>
          <w:szCs w:val="24"/>
        </w:rPr>
        <w:t xml:space="preserve">Table. Recipient and donor sequenc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6385"/>
      </w:tblGrid>
      <w:tr w:rsidR="001A0F4F" w:rsidRPr="00B03057" w14:paraId="7CA00FC6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1D6FEE65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Recipient sequence</w:t>
            </w:r>
          </w:p>
        </w:tc>
        <w:tc>
          <w:tcPr>
            <w:tcW w:w="1620" w:type="dxa"/>
            <w:vAlign w:val="center"/>
          </w:tcPr>
          <w:p w14:paraId="6A19638B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Melting Temperature Tm (°C)        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6B0CB6F1" w14:textId="77777777" w:rsidR="001A0F4F" w:rsidRPr="001A20C2" w:rsidRDefault="001A0F4F" w:rsidP="0022032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1A20C2">
              <w:rPr>
                <w:color w:val="000000" w:themeColor="text1"/>
                <w:sz w:val="24"/>
                <w:szCs w:val="24"/>
              </w:rPr>
              <w:t>TAATATGGACTAAAGGAGGCTTTTCTGCAGGTCGATCTAAATAAATTCGTTTTCAA</w:t>
            </w:r>
          </w:p>
          <w:p w14:paraId="61D32785" w14:textId="77777777" w:rsidR="001A0F4F" w:rsidRPr="001A20C2" w:rsidRDefault="001A0F4F" w:rsidP="0022032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1A20C2">
              <w:rPr>
                <w:color w:val="000000" w:themeColor="text1"/>
                <w:sz w:val="24"/>
                <w:szCs w:val="24"/>
              </w:rPr>
              <w:t>TGATTAAAATAGCATAGTCGGGTTTTTCTTTTAGTTTCAGCTTTCCGCAACA</w:t>
            </w:r>
          </w:p>
        </w:tc>
      </w:tr>
      <w:tr w:rsidR="001A0F4F" w:rsidRPr="00B03057" w14:paraId="29C3E207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238A25CD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Perfect homology donor</w:t>
            </w:r>
          </w:p>
          <w:p w14:paraId="05D90184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yRA253)</w:t>
            </w:r>
          </w:p>
        </w:tc>
        <w:tc>
          <w:tcPr>
            <w:tcW w:w="1620" w:type="dxa"/>
            <w:vAlign w:val="center"/>
          </w:tcPr>
          <w:p w14:paraId="711BE8D6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9.0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56C0494F" w14:textId="77777777" w:rsidR="001A0F4F" w:rsidRPr="001A20C2" w:rsidRDefault="001A0F4F" w:rsidP="0022032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1A20C2">
              <w:rPr>
                <w:color w:val="000000" w:themeColor="text1"/>
                <w:sz w:val="24"/>
                <w:szCs w:val="24"/>
              </w:rPr>
              <w:t>TAATATGGACTAAAGGAGGCTTTTCTGCAGGTCGATCTAAATAAATTCGTTTTCA</w:t>
            </w:r>
          </w:p>
          <w:p w14:paraId="29C9475F" w14:textId="77777777" w:rsidR="001A0F4F" w:rsidRPr="001A20C2" w:rsidRDefault="001A0F4F" w:rsidP="0022032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1A20C2">
              <w:rPr>
                <w:color w:val="000000" w:themeColor="text1"/>
                <w:sz w:val="24"/>
                <w:szCs w:val="24"/>
              </w:rPr>
              <w:t>ATGATTAAAATAGCATAGTCGGGTTTTTCTTTTAGTTTCAGCTTTCCGCAACA</w:t>
            </w:r>
          </w:p>
        </w:tc>
      </w:tr>
      <w:tr w:rsidR="001A0F4F" w:rsidRPr="00B03057" w14:paraId="09FC63BA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5AC2EA34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Mismatches every 10</w:t>
            </w:r>
            <w:r w:rsidRPr="00B03057">
              <w:rPr>
                <w:sz w:val="24"/>
                <w:szCs w:val="24"/>
                <w:vertAlign w:val="superscript"/>
              </w:rPr>
              <w:t>th</w:t>
            </w:r>
            <w:r w:rsidRPr="00B03057">
              <w:rPr>
                <w:sz w:val="24"/>
                <w:szCs w:val="24"/>
              </w:rPr>
              <w:t xml:space="preserve"> bp</w:t>
            </w:r>
          </w:p>
          <w:p w14:paraId="029FA78F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yRA280)</w:t>
            </w:r>
          </w:p>
        </w:tc>
        <w:tc>
          <w:tcPr>
            <w:tcW w:w="1620" w:type="dxa"/>
            <w:vAlign w:val="center"/>
          </w:tcPr>
          <w:p w14:paraId="41EBC42F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0.6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0CD21180" w14:textId="77777777" w:rsidR="001A0F4F" w:rsidRPr="00ED0FD7" w:rsidRDefault="001A0F4F" w:rsidP="0022032D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color w:val="000000" w:themeColor="text1"/>
                <w:sz w:val="24"/>
                <w:szCs w:val="24"/>
              </w:rPr>
              <w:t>TAATATGGtCTAAAGGAGcCTTTTCTGCtGGTCGATCTtAATAAATTCcTTTTCA</w:t>
            </w:r>
            <w:proofErr w:type="spellEnd"/>
          </w:p>
          <w:p w14:paraId="71F61E7C" w14:textId="77777777" w:rsidR="001A0F4F" w:rsidRPr="001A20C2" w:rsidRDefault="001A0F4F" w:rsidP="0022032D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color w:val="000000" w:themeColor="text1"/>
                <w:sz w:val="24"/>
                <w:szCs w:val="24"/>
              </w:rPr>
              <w:t>ATGtTTAAAATAGgATAGTCGGGaTTTTCTTTTtGTTTCAGCTaTCCGCAACA</w:t>
            </w:r>
            <w:proofErr w:type="spellEnd"/>
          </w:p>
        </w:tc>
      </w:tr>
      <w:tr w:rsidR="001A0F4F" w:rsidRPr="00B03057" w14:paraId="22D1A3E8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328A809B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Mismatches every 6</w:t>
            </w:r>
            <w:r w:rsidRPr="00B03057">
              <w:rPr>
                <w:sz w:val="24"/>
                <w:szCs w:val="24"/>
                <w:vertAlign w:val="superscript"/>
              </w:rPr>
              <w:t>th</w:t>
            </w:r>
            <w:r w:rsidRPr="00B03057">
              <w:rPr>
                <w:sz w:val="24"/>
                <w:szCs w:val="24"/>
              </w:rPr>
              <w:t xml:space="preserve"> bp</w:t>
            </w:r>
          </w:p>
          <w:p w14:paraId="06749055" w14:textId="77777777" w:rsidR="001A0F4F" w:rsidRPr="00B03057" w:rsidRDefault="001A0F4F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yRA321)</w:t>
            </w:r>
          </w:p>
        </w:tc>
        <w:tc>
          <w:tcPr>
            <w:tcW w:w="1620" w:type="dxa"/>
            <w:vAlign w:val="center"/>
          </w:tcPr>
          <w:p w14:paraId="40D1AE13" w14:textId="77777777" w:rsidR="001A0F4F" w:rsidRPr="00B03057" w:rsidRDefault="001A0F4F" w:rsidP="0022032D">
            <w:pPr>
              <w:jc w:val="center"/>
              <w:rPr>
                <w:b/>
                <w:color w:val="FF0000"/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71.8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470FD449" w14:textId="77777777" w:rsidR="001A0F4F" w:rsidRPr="00ED0FD7" w:rsidRDefault="001A0F4F" w:rsidP="0022032D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aAATATcGACTAtAGGAGcCTTTTgTGCAGcTCGATgTAAATtAATTCcTTTTCtA</w:t>
            </w:r>
            <w:proofErr w:type="spellEnd"/>
          </w:p>
          <w:p w14:paraId="454FD600" w14:textId="77777777" w:rsidR="001A0F4F" w:rsidRPr="00ED0FD7" w:rsidRDefault="001A0F4F" w:rsidP="0022032D">
            <w:pPr>
              <w:pStyle w:val="NoSpacing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TGATaAAAATtGCATAcTCGGGaTTTTCaTTTAGaTTCAGgTTTCCcCAACA</w:t>
            </w:r>
            <w:proofErr w:type="spellEnd"/>
          </w:p>
        </w:tc>
      </w:tr>
      <w:tr w:rsidR="001A0F4F" w:rsidRPr="00B03057" w14:paraId="58597EFC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5F89AFF4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onor Template A</w:t>
            </w:r>
          </w:p>
        </w:tc>
        <w:tc>
          <w:tcPr>
            <w:tcW w:w="1620" w:type="dxa"/>
            <w:vAlign w:val="center"/>
          </w:tcPr>
          <w:p w14:paraId="40301814" w14:textId="77777777" w:rsidR="001A0F4F" w:rsidRPr="00B03057" w:rsidRDefault="001A0F4F" w:rsidP="002203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aps/>
                <w:sz w:val="24"/>
                <w:szCs w:val="24"/>
                <w:lang w:val="ko-KR"/>
              </w:rPr>
            </w:pPr>
            <w:r w:rsidRPr="00B03057">
              <w:rPr>
                <w:sz w:val="24"/>
                <w:szCs w:val="24"/>
              </w:rPr>
              <w:t>83.5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10189B73" w14:textId="77777777" w:rsidR="001A0F4F" w:rsidRPr="00ED0FD7" w:rsidRDefault="001A0F4F" w:rsidP="002203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</w:pP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TAATA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</w:rPr>
              <w:t>a</w:t>
            </w:r>
            <w:proofErr w:type="spellStart"/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GGACT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c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AAGGA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c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GCTTT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g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CTGCA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a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GTCGATCTAAATAAATTCGTTTTCA</w:t>
            </w:r>
            <w:proofErr w:type="spellEnd"/>
          </w:p>
          <w:p w14:paraId="1B1038A3" w14:textId="77777777" w:rsidR="001A0F4F" w:rsidRPr="00ED0FD7" w:rsidRDefault="001A0F4F" w:rsidP="002203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ap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ATGATTAAAATAGCATAGTCGGGTTTT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g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CTTTT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t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GTTTC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g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GCTTT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a</w:t>
            </w:r>
            <w:r w:rsidRPr="00ED0FD7"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  <w:t>CGCAAC</w:t>
            </w:r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  <w:lang w:val="ko-KR"/>
              </w:rPr>
              <w:t>c</w:t>
            </w:r>
            <w:proofErr w:type="spellEnd"/>
          </w:p>
        </w:tc>
      </w:tr>
      <w:tr w:rsidR="001A0F4F" w:rsidRPr="00B03057" w14:paraId="12F6689A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7C69651B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onor Template B</w:t>
            </w:r>
          </w:p>
        </w:tc>
        <w:tc>
          <w:tcPr>
            <w:tcW w:w="1620" w:type="dxa"/>
            <w:vAlign w:val="center"/>
          </w:tcPr>
          <w:p w14:paraId="7258BBA9" w14:textId="77777777" w:rsidR="001A0F4F" w:rsidRPr="00B03057" w:rsidRDefault="001A0F4F" w:rsidP="002203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2.8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5124302A" w14:textId="77777777" w:rsidR="001A0F4F" w:rsidRPr="00ED0FD7" w:rsidRDefault="001A0F4F" w:rsidP="0022032D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</w:p>
          <w:p w14:paraId="74589924" w14:textId="77777777" w:rsidR="001A0F4F" w:rsidRPr="00ED0FD7" w:rsidRDefault="001A0F4F" w:rsidP="0022032D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</w:rPr>
              <w:t>TAATATGGACTAAAGGAGGCTTTTCTGCAGGTCGATCTAAATAAATTCGTTTTgA</w:t>
            </w:r>
            <w:proofErr w:type="spellEnd"/>
          </w:p>
          <w:p w14:paraId="05F7EAC6" w14:textId="77777777" w:rsidR="001A0F4F" w:rsidRPr="00ED0FD7" w:rsidRDefault="001A0F4F" w:rsidP="002203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aps/>
                <w:color w:val="000000" w:themeColor="text1"/>
                <w:sz w:val="24"/>
                <w:szCs w:val="24"/>
                <w:lang w:val="ko-KR"/>
              </w:rPr>
            </w:pPr>
            <w:proofErr w:type="spellStart"/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</w:rPr>
              <w:t>ATGAcTAAAAcAGCATgGTCGGcTTTTTgTTTTAaTTTCAtCTTTCgGCAACt</w:t>
            </w:r>
            <w:proofErr w:type="spellEnd"/>
          </w:p>
        </w:tc>
      </w:tr>
      <w:tr w:rsidR="001A0F4F" w:rsidRPr="00B03057" w14:paraId="1E05994E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1217980A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onor Template C</w:t>
            </w:r>
          </w:p>
        </w:tc>
        <w:tc>
          <w:tcPr>
            <w:tcW w:w="1620" w:type="dxa"/>
            <w:vAlign w:val="center"/>
          </w:tcPr>
          <w:p w14:paraId="2E308509" w14:textId="77777777" w:rsidR="001A0F4F" w:rsidRPr="00B03057" w:rsidRDefault="001A0F4F" w:rsidP="002203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3.6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166C761A" w14:textId="77777777" w:rsidR="001A0F4F" w:rsidRPr="00ED0FD7" w:rsidRDefault="001A0F4F" w:rsidP="0022032D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</w:rPr>
              <w:t>TAATATGGACTAAAGGAGGCTTTTCTGgAGGTCaATCTAtATAAAaTCGTTcTCA</w:t>
            </w:r>
            <w:proofErr w:type="spellEnd"/>
          </w:p>
          <w:p w14:paraId="59FB7007" w14:textId="77777777" w:rsidR="001A0F4F" w:rsidRPr="00ED0FD7" w:rsidRDefault="001A0F4F" w:rsidP="0022032D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rFonts w:cstheme="minorHAnsi"/>
                <w:bCs/>
                <w:color w:val="000000" w:themeColor="text1"/>
                <w:sz w:val="24"/>
                <w:szCs w:val="24"/>
              </w:rPr>
              <w:t>ATGATTAAAATAGCATAGTCGGGTgTTTCTaTTAGTcTCAGCgTTCCGtAACA</w:t>
            </w:r>
            <w:proofErr w:type="spellEnd"/>
          </w:p>
        </w:tc>
      </w:tr>
      <w:tr w:rsidR="001A0F4F" w:rsidRPr="00B03057" w14:paraId="632B36F4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57D71A3B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onor Template D</w:t>
            </w:r>
          </w:p>
        </w:tc>
        <w:tc>
          <w:tcPr>
            <w:tcW w:w="1620" w:type="dxa"/>
            <w:vAlign w:val="center"/>
          </w:tcPr>
          <w:p w14:paraId="72161B8D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3.4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552BF36C" w14:textId="77777777" w:rsidR="001A0F4F" w:rsidRPr="00ED0FD7" w:rsidRDefault="001A0F4F" w:rsidP="0022032D">
            <w:pPr>
              <w:pStyle w:val="NoSpacing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TAATAcGGACTtAAGGAcGCTTTgCTGCAtGTCGAcCTAAAaAAATTtGTTTTgA</w:t>
            </w:r>
            <w:proofErr w:type="spellEnd"/>
          </w:p>
          <w:p w14:paraId="1226522D" w14:textId="77777777" w:rsidR="001A0F4F" w:rsidRPr="00ED0FD7" w:rsidRDefault="001A0F4F" w:rsidP="0022032D">
            <w:pPr>
              <w:pStyle w:val="NoSpacing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ATGAgTAAAATAGCATAGTCGGGTTTTTCTTTTAGTTTCAGCTTTCCGCAACA</w:t>
            </w:r>
            <w:proofErr w:type="spellEnd"/>
          </w:p>
        </w:tc>
      </w:tr>
      <w:tr w:rsidR="001A0F4F" w:rsidRPr="00B03057" w14:paraId="46C44E6D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0BE807BC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lastRenderedPageBreak/>
              <w:t>Donor Template E</w:t>
            </w:r>
          </w:p>
        </w:tc>
        <w:tc>
          <w:tcPr>
            <w:tcW w:w="1620" w:type="dxa"/>
            <w:vAlign w:val="center"/>
          </w:tcPr>
          <w:p w14:paraId="5F7D69A6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2.0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694AE18A" w14:textId="77777777" w:rsidR="001A0F4F" w:rsidRPr="00ED0FD7" w:rsidRDefault="001A0F4F" w:rsidP="0022032D">
            <w:pPr>
              <w:pStyle w:val="NoSpacing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TAATATGGACTAAAGGAGGCTTTTCTGgAGGTCcATCTAgATAAAcTCGTTaTCA</w:t>
            </w:r>
            <w:proofErr w:type="spellEnd"/>
          </w:p>
          <w:p w14:paraId="78BB5BF9" w14:textId="77777777" w:rsidR="001A0F4F" w:rsidRPr="00ED0FD7" w:rsidRDefault="001A0F4F" w:rsidP="0022032D">
            <w:pPr>
              <w:pStyle w:val="NoSpacing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ATaATTAAtATAGCcTAGTCtGGTTTgTCTTTTAGTTTCAGCTTTCCGCAACA</w:t>
            </w:r>
            <w:proofErr w:type="spellEnd"/>
          </w:p>
        </w:tc>
      </w:tr>
      <w:tr w:rsidR="001A0F4F" w:rsidRPr="00B03057" w14:paraId="000A3B39" w14:textId="77777777" w:rsidTr="0022032D">
        <w:trPr>
          <w:trHeight w:val="864"/>
        </w:trPr>
        <w:tc>
          <w:tcPr>
            <w:tcW w:w="1345" w:type="dxa"/>
            <w:shd w:val="clear" w:color="auto" w:fill="auto"/>
            <w:vAlign w:val="center"/>
          </w:tcPr>
          <w:p w14:paraId="740185E2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onor Template F</w:t>
            </w:r>
          </w:p>
        </w:tc>
        <w:tc>
          <w:tcPr>
            <w:tcW w:w="1620" w:type="dxa"/>
            <w:vAlign w:val="center"/>
          </w:tcPr>
          <w:p w14:paraId="797A2A95" w14:textId="77777777" w:rsidR="001A0F4F" w:rsidRPr="00B03057" w:rsidRDefault="001A0F4F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80.4 °C</w:t>
            </w:r>
          </w:p>
        </w:tc>
        <w:tc>
          <w:tcPr>
            <w:tcW w:w="6385" w:type="dxa"/>
            <w:shd w:val="clear" w:color="auto" w:fill="auto"/>
            <w:vAlign w:val="center"/>
          </w:tcPr>
          <w:p w14:paraId="5EC07D27" w14:textId="77777777" w:rsidR="001A0F4F" w:rsidRPr="00ED0FD7" w:rsidRDefault="001A0F4F" w:rsidP="0022032D">
            <w:pPr>
              <w:pStyle w:val="NoSpacing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TAATAaGGACTcAAGGAcGCTTTgCTGCAaGTCGATCTAAATAAATTCGTTTTCA</w:t>
            </w:r>
            <w:proofErr w:type="spellEnd"/>
          </w:p>
          <w:p w14:paraId="198E3815" w14:textId="77777777" w:rsidR="001A0F4F" w:rsidRPr="00ED0FD7" w:rsidRDefault="001A0F4F" w:rsidP="0022032D">
            <w:pPr>
              <w:pStyle w:val="NoSpacing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0FD7">
              <w:rPr>
                <w:bCs/>
                <w:color w:val="000000" w:themeColor="text1"/>
                <w:sz w:val="24"/>
                <w:szCs w:val="24"/>
              </w:rPr>
              <w:t>ATaATTAAtATAGCcTAGTCtGGTTTgTCTTTTAGTTTCAGCTTTCCGCAACA</w:t>
            </w:r>
            <w:proofErr w:type="spellEnd"/>
          </w:p>
        </w:tc>
      </w:tr>
    </w:tbl>
    <w:p w14:paraId="0A8C4D1E" w14:textId="77777777" w:rsidR="00BE11B7" w:rsidRDefault="00000000"/>
    <w:sectPr w:rsidR="00BE1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4F"/>
    <w:rsid w:val="00053020"/>
    <w:rsid w:val="00116DEC"/>
    <w:rsid w:val="001A0F4F"/>
    <w:rsid w:val="00203687"/>
    <w:rsid w:val="002A33B0"/>
    <w:rsid w:val="00315814"/>
    <w:rsid w:val="003726C2"/>
    <w:rsid w:val="004053A2"/>
    <w:rsid w:val="004A42CB"/>
    <w:rsid w:val="004B64CF"/>
    <w:rsid w:val="00825E4B"/>
    <w:rsid w:val="008563BE"/>
    <w:rsid w:val="00987E10"/>
    <w:rsid w:val="009903B5"/>
    <w:rsid w:val="00D5105A"/>
    <w:rsid w:val="00E3533C"/>
    <w:rsid w:val="00F3063C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BBCBA"/>
  <w15:chartTrackingRefBased/>
  <w15:docId w15:val="{7B39969A-5749-D044-85A5-C149A735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F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0F4F"/>
    <w:rPr>
      <w:sz w:val="22"/>
      <w:szCs w:val="22"/>
    </w:rPr>
  </w:style>
  <w:style w:type="table" w:styleId="TableGrid">
    <w:name w:val="Table Grid"/>
    <w:basedOn w:val="TableNormal"/>
    <w:uiPriority w:val="39"/>
    <w:rsid w:val="001A0F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56</Characters>
  <Application>Microsoft Office Word</Application>
  <DocSecurity>0</DocSecurity>
  <Lines>23</Lines>
  <Paragraphs>8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un Choi</dc:creator>
  <cp:keywords/>
  <dc:description/>
  <cp:lastModifiedBy>Jihyun Choi</cp:lastModifiedBy>
  <cp:revision>1</cp:revision>
  <dcterms:created xsi:type="dcterms:W3CDTF">2022-08-17T19:52:00Z</dcterms:created>
  <dcterms:modified xsi:type="dcterms:W3CDTF">2022-08-17T19:54:00Z</dcterms:modified>
</cp:coreProperties>
</file>